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3"/>
        <w:gridCol w:w="597"/>
        <w:gridCol w:w="737"/>
        <w:gridCol w:w="779"/>
        <w:gridCol w:w="779"/>
        <w:gridCol w:w="699"/>
        <w:gridCol w:w="719"/>
        <w:gridCol w:w="757"/>
        <w:gridCol w:w="574"/>
        <w:gridCol w:w="679"/>
        <w:gridCol w:w="795"/>
        <w:gridCol w:w="857"/>
        <w:gridCol w:w="757"/>
        <w:gridCol w:w="758"/>
      </w:tblGrid>
      <w:tr w:rsidR="00C639EC" w:rsidRPr="00C639EC" w14:paraId="6C0BDD74" w14:textId="77777777">
        <w:trPr>
          <w:trHeight w:val="574"/>
        </w:trPr>
        <w:tc>
          <w:tcPr>
            <w:tcW w:w="10800" w:type="dxa"/>
            <w:gridSpan w:val="1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D1364B8" w14:textId="5223D654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able S</w:t>
            </w:r>
            <w:r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5</w:t>
            </w: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. </w:t>
            </w:r>
            <w:proofErr w:type="spellStart"/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pRNFL</w:t>
            </w:r>
            <w:proofErr w:type="spellEnd"/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Clock Hours. Change in color-coding of </w:t>
            </w:r>
            <w:r w:rsidRPr="00C639EC">
              <w:rPr>
                <w:rFonts w:ascii="Aptos" w:eastAsia="Times New Roman" w:hAnsi="Aptos" w:cs="Arial"/>
                <w:b/>
                <w:bCs/>
                <w:color w:val="FF0000"/>
                <w:kern w:val="24"/>
                <w14:ligatures w14:val="none"/>
              </w:rPr>
              <w:t xml:space="preserve">183 </w:t>
            </w: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ON-G eyes</w:t>
            </w:r>
          </w:p>
        </w:tc>
      </w:tr>
      <w:tr w:rsidR="00C639EC" w:rsidRPr="00C639EC" w14:paraId="3B2AC59F" w14:textId="77777777">
        <w:trPr>
          <w:trHeight w:val="372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E3B99A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   398</w:t>
            </w:r>
            <w:r w:rsidRPr="00C639EC">
              <w:rPr>
                <w:rFonts w:ascii="Aptos" w:eastAsia="Times New Roman" w:hAnsi="Wingding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sym w:font="Wingdings" w:char="F0E0"/>
            </w: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4.8K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F82BF3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5EF4EA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8A8CE5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F015EA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2995EE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N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0DB624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B56B9E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9279B6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NI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F81A43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B86D8F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F3E013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8C0E55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I</w:t>
            </w:r>
          </w:p>
        </w:tc>
      </w:tr>
      <w:tr w:rsidR="00C639EC" w:rsidRPr="00C639EC" w14:paraId="4B94E3B9" w14:textId="77777777">
        <w:trPr>
          <w:trHeight w:val="371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2EC332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G to Y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A729F6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A5A1C9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E07B57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8C912D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4E5552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D0124E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FF12999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1D5CC9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215A56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3781CC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1F460B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72E703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6</w:t>
            </w:r>
          </w:p>
        </w:tc>
      </w:tr>
      <w:tr w:rsidR="00C639EC" w:rsidRPr="00C639EC" w14:paraId="6D9639A7" w14:textId="77777777">
        <w:trPr>
          <w:trHeight w:val="371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9F10AF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Y to G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F3DBE7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EC142F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733904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0326EE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9D6351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9BEA52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1D2395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8EF4BB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F39C99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6F83CB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C3EFB0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731D3C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</w:tr>
      <w:tr w:rsidR="00C639EC" w:rsidRPr="00C639EC" w14:paraId="71B82B86" w14:textId="77777777">
        <w:trPr>
          <w:trHeight w:val="371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72EBCF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Y to R/</w:t>
            </w:r>
            <w:proofErr w:type="spellStart"/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GtoR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71549B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6BAE65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B22D1F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6/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1DF074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427920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D1AD358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92A898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FEB8AA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A3273B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C8D3D6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1791B5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E1AB5A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0</w:t>
            </w:r>
          </w:p>
        </w:tc>
      </w:tr>
      <w:tr w:rsidR="00C639EC" w:rsidRPr="00C639EC" w14:paraId="05EBBC83" w14:textId="77777777">
        <w:trPr>
          <w:trHeight w:val="371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16A9BA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R to Y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1E3408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63008A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BC81D8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7215C19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5D6EA5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0E8315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6B8CEF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AE97C3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A4F9F5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BA20BB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2A7CC88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A5E7CF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</w:tc>
      </w:tr>
      <w:tr w:rsidR="00C639EC" w:rsidRPr="00C639EC" w14:paraId="06B255F8" w14:textId="77777777" w:rsidTr="00C639EC">
        <w:trPr>
          <w:trHeight w:val="616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FAB9F58" w14:textId="77777777" w:rsidR="00C639EC" w:rsidRPr="00C639EC" w:rsidRDefault="00C639EC" w:rsidP="00C639E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Total 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60CBDD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  <w:p w14:paraId="21DB0CB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B84744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3</w:t>
            </w:r>
          </w:p>
          <w:p w14:paraId="536D4B1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2.6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2E68AE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72</w:t>
            </w:r>
          </w:p>
          <w:p w14:paraId="016B4F5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39.3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CD0199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7</w:t>
            </w:r>
          </w:p>
          <w:p w14:paraId="2671C2C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549BE8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0</w:t>
            </w:r>
          </w:p>
          <w:p w14:paraId="291FBAD1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.9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14EBDC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  <w:p w14:paraId="04D2D9E1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7FD3FC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  <w:p w14:paraId="3984106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0.5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A7717B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9</w:t>
            </w:r>
          </w:p>
          <w:p w14:paraId="65D5937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4.9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D86D06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8</w:t>
            </w:r>
          </w:p>
          <w:p w14:paraId="47F53A7C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9.8%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5D17CB1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4</w:t>
            </w:r>
          </w:p>
          <w:p w14:paraId="70A95D6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3.1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C702C3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5</w:t>
            </w:r>
          </w:p>
          <w:p w14:paraId="665D8CC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8.2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DEDA03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26</w:t>
            </w:r>
          </w:p>
          <w:p w14:paraId="1028C24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4.2%</w:t>
            </w:r>
          </w:p>
        </w:tc>
      </w:tr>
      <w:tr w:rsidR="00C639EC" w:rsidRPr="00C639EC" w14:paraId="1FBAF9B0" w14:textId="77777777">
        <w:trPr>
          <w:trHeight w:val="612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0298D0B5" w14:textId="77777777" w:rsidR="00C639EC" w:rsidRPr="00C639EC" w:rsidRDefault="00C639EC" w:rsidP="00C639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hange in TPs</w:t>
            </w:r>
          </w:p>
          <w:p w14:paraId="3B8B596A" w14:textId="77777777" w:rsidR="00C639EC" w:rsidRPr="00C639EC" w:rsidRDefault="00C639EC" w:rsidP="00C639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sensitivit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6BF2110C" w14:textId="77777777" w:rsidR="00C639EC" w:rsidRPr="00C639EC" w:rsidRDefault="00C639EC" w:rsidP="00C639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5%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084EC8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5</w:t>
            </w:r>
          </w:p>
          <w:p w14:paraId="4672B19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2.7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912B5D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19</w:t>
            </w:r>
          </w:p>
          <w:p w14:paraId="1DD6820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6"/>
                <w:szCs w:val="16"/>
                <w14:ligatures w14:val="none"/>
              </w:rPr>
              <w:t>-10.4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946EB4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25</w:t>
            </w:r>
          </w:p>
          <w:p w14:paraId="40BC1CF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4"/>
                <w:szCs w:val="14"/>
                <w14:ligatures w14:val="none"/>
              </w:rPr>
              <w:t>13.7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BB00F58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7</w:t>
            </w:r>
          </w:p>
          <w:p w14:paraId="7C494DC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338B41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3</w:t>
            </w:r>
          </w:p>
          <w:p w14:paraId="51619B1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7.1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886A44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5</w:t>
            </w:r>
          </w:p>
          <w:p w14:paraId="505A28F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6"/>
                <w:szCs w:val="16"/>
                <w14:ligatures w14:val="none"/>
              </w:rPr>
              <w:t>2.7%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DE2636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  <w:p w14:paraId="610C077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58717A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4</w:t>
            </w:r>
          </w:p>
          <w:p w14:paraId="4AA4319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80E933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5</w:t>
            </w:r>
          </w:p>
          <w:p w14:paraId="0231A0E3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2.7%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4F5CF0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8</w:t>
            </w:r>
          </w:p>
          <w:p w14:paraId="2513F99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4.4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A5BE41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3</w:t>
            </w:r>
          </w:p>
          <w:p w14:paraId="024AEB7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7.1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F3870F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6</w:t>
            </w:r>
          </w:p>
          <w:p w14:paraId="0352EF8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8.7%</w:t>
            </w:r>
          </w:p>
        </w:tc>
      </w:tr>
      <w:tr w:rsidR="00C639EC" w:rsidRPr="00C639EC" w14:paraId="2947E6CF" w14:textId="77777777">
        <w:trPr>
          <w:trHeight w:val="6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0995E7" w14:textId="77777777" w:rsidR="00C639EC" w:rsidRPr="00C639EC" w:rsidRDefault="00C639EC" w:rsidP="00C639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01C89BE8" w14:textId="77777777" w:rsidR="00C639EC" w:rsidRPr="00C639EC" w:rsidRDefault="00C639EC" w:rsidP="00C639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1%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811D6B8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5</w:t>
            </w:r>
          </w:p>
          <w:p w14:paraId="2F67169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2.7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0DB06E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4</w:t>
            </w:r>
          </w:p>
          <w:p w14:paraId="0DA484E8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2.2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B8B5DD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47</w:t>
            </w:r>
          </w:p>
          <w:p w14:paraId="2C9C8B2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2"/>
                <w:szCs w:val="12"/>
                <w14:ligatures w14:val="none"/>
              </w:rPr>
              <w:t>25.7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C92A771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  <w:p w14:paraId="712E58D7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A13123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7</w:t>
            </w:r>
          </w:p>
          <w:p w14:paraId="68AD8C6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4F165B9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</w:t>
            </w:r>
          </w:p>
          <w:p w14:paraId="1BD85D8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688A60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1</w:t>
            </w:r>
          </w:p>
          <w:p w14:paraId="5357791F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0"/>
                <w:szCs w:val="10"/>
                <w14:ligatures w14:val="none"/>
              </w:rPr>
              <w:t>-0.5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DCE74C6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5</w:t>
            </w:r>
          </w:p>
          <w:p w14:paraId="5462B9F4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A84A04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13</w:t>
            </w:r>
          </w:p>
          <w:p w14:paraId="7D06A1EE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7.1%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27F2040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16</w:t>
            </w:r>
          </w:p>
          <w:p w14:paraId="6204E33B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8.7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708E402D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2</w:t>
            </w:r>
          </w:p>
          <w:p w14:paraId="1C40E4DA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C00000"/>
                <w:kern w:val="24"/>
                <w:sz w:val="14"/>
                <w:szCs w:val="14"/>
                <w14:ligatures w14:val="none"/>
              </w:rPr>
              <w:t>-1.1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0984542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0</w:t>
            </w:r>
          </w:p>
          <w:p w14:paraId="6CA5A215" w14:textId="77777777" w:rsidR="00C639EC" w:rsidRPr="00C639EC" w:rsidRDefault="00C639EC" w:rsidP="00C639E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39EC">
              <w:rPr>
                <w:rFonts w:ascii="Aptos" w:eastAsia="Times New Roman" w:hAnsi="Aptos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5.5%</w:t>
            </w:r>
          </w:p>
        </w:tc>
      </w:tr>
    </w:tbl>
    <w:p w14:paraId="49F78C0E" w14:textId="77777777" w:rsidR="00D8128E" w:rsidRDefault="00D8128E"/>
    <w:sectPr w:rsidR="00D8128E" w:rsidSect="00C639EC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EC"/>
    <w:rsid w:val="00531B6B"/>
    <w:rsid w:val="00953669"/>
    <w:rsid w:val="009A1013"/>
    <w:rsid w:val="00C639EC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2D60B"/>
  <w15:chartTrackingRefBased/>
  <w15:docId w15:val="{F0092606-D13D-4C4F-98AB-DD335DCE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9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1</cp:revision>
  <dcterms:created xsi:type="dcterms:W3CDTF">2025-08-22T19:19:00Z</dcterms:created>
  <dcterms:modified xsi:type="dcterms:W3CDTF">2025-08-22T19:22:00Z</dcterms:modified>
</cp:coreProperties>
</file>